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ED4899" w14:textId="63F31ECE" w:rsidR="002E3C9C" w:rsidRDefault="00525914">
      <w:r>
        <w:t>S</w:t>
      </w:r>
      <w:r w:rsidR="008F6E78">
        <w:t>1</w:t>
      </w:r>
      <w:r>
        <w:t xml:space="preserve"> </w:t>
      </w:r>
      <w:r w:rsidR="002E3C9C">
        <w:t>Table. Linear regression predicting physical activity counts at the ankle and hip in children with cerebral palsy</w:t>
      </w:r>
      <w:r w:rsidR="00BB77D5">
        <w:t xml:space="preserve"> </w:t>
      </w:r>
      <w:r w:rsidR="002E3C9C">
        <w:t>using lateral step-up (LSUT) performance.</w:t>
      </w:r>
    </w:p>
    <w:tbl>
      <w:tblPr>
        <w:tblStyle w:val="TableGrid"/>
        <w:tblW w:w="12420" w:type="dxa"/>
        <w:tblInd w:w="90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800"/>
        <w:gridCol w:w="990"/>
        <w:gridCol w:w="900"/>
        <w:gridCol w:w="1080"/>
        <w:gridCol w:w="900"/>
        <w:gridCol w:w="900"/>
        <w:gridCol w:w="1980"/>
        <w:gridCol w:w="1890"/>
      </w:tblGrid>
      <w:tr w:rsidR="002E3C9C" w:rsidRPr="00FE5DAB" w14:paraId="19CD4F67" w14:textId="77777777" w:rsidTr="006C3FB0">
        <w:trPr>
          <w:trHeight w:hRule="exact" w:val="317"/>
        </w:trPr>
        <w:tc>
          <w:tcPr>
            <w:tcW w:w="1980" w:type="dxa"/>
            <w:tcBorders>
              <w:top w:val="double" w:sz="4" w:space="0" w:color="auto"/>
              <w:left w:val="nil"/>
              <w:bottom w:val="single" w:sz="4" w:space="0" w:color="auto"/>
            </w:tcBorders>
            <w:vAlign w:val="center"/>
          </w:tcPr>
          <w:p w14:paraId="3306DE6A" w14:textId="77777777" w:rsidR="002E3C9C" w:rsidRPr="00316F79" w:rsidRDefault="002E3C9C" w:rsidP="006C3FB0">
            <w:pPr>
              <w:spacing w:after="120"/>
              <w:rPr>
                <w:sz w:val="22"/>
                <w:szCs w:val="22"/>
              </w:rPr>
            </w:pPr>
            <w:r w:rsidRPr="00316F79">
              <w:rPr>
                <w:sz w:val="22"/>
                <w:szCs w:val="22"/>
              </w:rPr>
              <w:t>Measure</w:t>
            </w:r>
          </w:p>
        </w:tc>
        <w:tc>
          <w:tcPr>
            <w:tcW w:w="1800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298F5144" w14:textId="77777777" w:rsidR="002E3C9C" w:rsidRPr="00316F79" w:rsidRDefault="002E3C9C" w:rsidP="00277DAB">
            <w:pPr>
              <w:spacing w:after="120"/>
              <w:jc w:val="center"/>
              <w:rPr>
                <w:sz w:val="22"/>
                <w:szCs w:val="22"/>
              </w:rPr>
            </w:pPr>
            <w:r w:rsidRPr="00316F79">
              <w:rPr>
                <w:sz w:val="22"/>
                <w:szCs w:val="22"/>
              </w:rPr>
              <w:t>Coefficients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A2D5F7D" w14:textId="77777777" w:rsidR="002E3C9C" w:rsidRPr="00316F79" w:rsidRDefault="002E3C9C" w:rsidP="00277DAB">
            <w:pPr>
              <w:spacing w:after="120"/>
              <w:jc w:val="center"/>
              <w:rPr>
                <w:sz w:val="22"/>
                <w:szCs w:val="22"/>
              </w:rPr>
            </w:pPr>
            <w:r w:rsidRPr="00316F79">
              <w:rPr>
                <w:sz w:val="22"/>
                <w:szCs w:val="22"/>
              </w:rPr>
              <w:t>β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39B52AAF" w14:textId="77777777" w:rsidR="002E3C9C" w:rsidRPr="00316F79" w:rsidRDefault="002E3C9C" w:rsidP="00277DAB">
            <w:pPr>
              <w:spacing w:after="120"/>
              <w:jc w:val="center"/>
              <w:rPr>
                <w:sz w:val="22"/>
                <w:szCs w:val="22"/>
              </w:rPr>
            </w:pPr>
            <w:r w:rsidRPr="00316F79">
              <w:rPr>
                <w:sz w:val="22"/>
                <w:szCs w:val="22"/>
              </w:rPr>
              <w:t>t-value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7633412E" w14:textId="77777777" w:rsidR="002E3C9C" w:rsidRPr="00316F79" w:rsidRDefault="002E3C9C" w:rsidP="00277DAB">
            <w:pPr>
              <w:spacing w:after="120"/>
              <w:jc w:val="center"/>
              <w:rPr>
                <w:i/>
                <w:sz w:val="22"/>
                <w:szCs w:val="22"/>
              </w:rPr>
            </w:pPr>
            <w:r w:rsidRPr="00316F79">
              <w:rPr>
                <w:sz w:val="22"/>
                <w:szCs w:val="22"/>
              </w:rPr>
              <w:t>SE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27587819" w14:textId="77777777" w:rsidR="002E3C9C" w:rsidRPr="00316F79" w:rsidRDefault="002E3C9C" w:rsidP="00277DAB">
            <w:pPr>
              <w:spacing w:after="120"/>
              <w:jc w:val="center"/>
              <w:rPr>
                <w:i/>
                <w:sz w:val="22"/>
                <w:szCs w:val="22"/>
              </w:rPr>
            </w:pPr>
            <w:r w:rsidRPr="00316F79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080430A0" w14:textId="77777777" w:rsidR="002E3C9C" w:rsidRPr="00316F79" w:rsidRDefault="002E3C9C" w:rsidP="00277DAB">
            <w:pPr>
              <w:spacing w:after="120"/>
              <w:jc w:val="center"/>
              <w:rPr>
                <w:sz w:val="22"/>
                <w:szCs w:val="22"/>
              </w:rPr>
            </w:pPr>
            <w:r w:rsidRPr="00316F79">
              <w:rPr>
                <w:sz w:val="22"/>
                <w:szCs w:val="22"/>
              </w:rPr>
              <w:t>Std β</w:t>
            </w:r>
          </w:p>
        </w:tc>
        <w:tc>
          <w:tcPr>
            <w:tcW w:w="1980" w:type="dxa"/>
            <w:tcBorders>
              <w:top w:val="double" w:sz="4" w:space="0" w:color="auto"/>
              <w:bottom w:val="single" w:sz="4" w:space="0" w:color="auto"/>
            </w:tcBorders>
          </w:tcPr>
          <w:p w14:paraId="23CA1FED" w14:textId="5310EF7D" w:rsidR="002E3C9C" w:rsidRPr="00316F79" w:rsidRDefault="002E3C9C" w:rsidP="00277DAB">
            <w:pPr>
              <w:spacing w:after="120"/>
              <w:jc w:val="center"/>
              <w:rPr>
                <w:sz w:val="22"/>
              </w:rPr>
            </w:pPr>
            <w:r>
              <w:rPr>
                <w:sz w:val="22"/>
              </w:rPr>
              <w:t>95</w:t>
            </w:r>
            <w:r w:rsidR="00F77B14">
              <w:rPr>
                <w:sz w:val="22"/>
              </w:rPr>
              <w:t xml:space="preserve"> </w:t>
            </w:r>
            <w:r>
              <w:rPr>
                <w:sz w:val="22"/>
              </w:rPr>
              <w:t>% CI</w:t>
            </w:r>
          </w:p>
        </w:tc>
        <w:tc>
          <w:tcPr>
            <w:tcW w:w="1890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1C378A9C" w14:textId="77777777" w:rsidR="002E3C9C" w:rsidRPr="00316F79" w:rsidRDefault="002E3C9C" w:rsidP="00277DAB">
            <w:pPr>
              <w:spacing w:after="120"/>
              <w:jc w:val="center"/>
              <w:rPr>
                <w:sz w:val="22"/>
                <w:szCs w:val="22"/>
              </w:rPr>
            </w:pPr>
            <w:r w:rsidRPr="00316F79">
              <w:rPr>
                <w:sz w:val="22"/>
                <w:szCs w:val="22"/>
              </w:rPr>
              <w:t>Model R</w:t>
            </w:r>
            <w:r w:rsidRPr="00316F79">
              <w:rPr>
                <w:sz w:val="22"/>
                <w:szCs w:val="22"/>
                <w:vertAlign w:val="superscript"/>
              </w:rPr>
              <w:t>2</w:t>
            </w:r>
            <w:r w:rsidRPr="00316F79">
              <w:rPr>
                <w:sz w:val="22"/>
                <w:szCs w:val="22"/>
              </w:rPr>
              <w:t>, adj R</w:t>
            </w:r>
            <w:r w:rsidRPr="00316F79">
              <w:rPr>
                <w:sz w:val="22"/>
                <w:szCs w:val="22"/>
                <w:vertAlign w:val="superscript"/>
              </w:rPr>
              <w:t>2</w:t>
            </w:r>
            <w:r w:rsidRPr="00316F79">
              <w:rPr>
                <w:sz w:val="22"/>
                <w:szCs w:val="22"/>
              </w:rPr>
              <w:t xml:space="preserve"> </w:t>
            </w:r>
          </w:p>
        </w:tc>
      </w:tr>
      <w:tr w:rsidR="002E3C9C" w:rsidRPr="00FE5DAB" w14:paraId="3D7C1757" w14:textId="77777777" w:rsidTr="006C3FB0">
        <w:trPr>
          <w:trHeight w:hRule="exact" w:val="317"/>
        </w:trPr>
        <w:tc>
          <w:tcPr>
            <w:tcW w:w="1980" w:type="dxa"/>
            <w:tcBorders>
              <w:top w:val="nil"/>
              <w:left w:val="nil"/>
              <w:bottom w:val="nil"/>
            </w:tcBorders>
            <w:vAlign w:val="center"/>
          </w:tcPr>
          <w:p w14:paraId="746BD5E4" w14:textId="13A4875E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 w:rsidRPr="00316F79">
              <w:rPr>
                <w:sz w:val="22"/>
                <w:szCs w:val="22"/>
              </w:rPr>
              <w:t>Ankle (</w:t>
            </w:r>
            <w:proofErr w:type="spellStart"/>
            <w:r w:rsidRPr="00316F79">
              <w:rPr>
                <w:sz w:val="22"/>
                <w:szCs w:val="22"/>
              </w:rPr>
              <w:t>cts</w:t>
            </w:r>
            <w:proofErr w:type="spellEnd"/>
            <w:r w:rsidRPr="00316F79">
              <w:rPr>
                <w:sz w:val="22"/>
                <w:szCs w:val="22"/>
              </w:rPr>
              <w:t>/d</w:t>
            </w:r>
            <w:r w:rsidR="00853A4C">
              <w:rPr>
                <w:sz w:val="22"/>
                <w:szCs w:val="22"/>
              </w:rPr>
              <w:t>ay</w:t>
            </w:r>
            <w:r w:rsidRPr="00316F79">
              <w:rPr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67F983DC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A448ED2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32810D0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1319E570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383C66A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15FAA59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E16EA01" w14:textId="77777777" w:rsidR="002E3C9C" w:rsidRPr="00316F79" w:rsidRDefault="002E3C9C" w:rsidP="00277DAB">
            <w:pPr>
              <w:jc w:val="center"/>
              <w:rPr>
                <w:sz w:val="22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301C01C1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4, 0.185</w:t>
            </w:r>
          </w:p>
        </w:tc>
      </w:tr>
      <w:tr w:rsidR="002E3C9C" w:rsidRPr="00FE5DAB" w14:paraId="6ABC0358" w14:textId="77777777" w:rsidTr="006C3FB0">
        <w:trPr>
          <w:trHeight w:hRule="exact" w:val="317"/>
        </w:trPr>
        <w:tc>
          <w:tcPr>
            <w:tcW w:w="1980" w:type="dxa"/>
            <w:tcBorders>
              <w:top w:val="nil"/>
              <w:left w:val="nil"/>
              <w:bottom w:val="nil"/>
            </w:tcBorders>
            <w:vAlign w:val="center"/>
          </w:tcPr>
          <w:p w14:paraId="5C98305B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55840566" w14:textId="77777777" w:rsidR="002E3C9C" w:rsidRDefault="002E3C9C" w:rsidP="00E93C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  <w:p w14:paraId="44CFFAF0" w14:textId="77777777" w:rsidR="002E3C9C" w:rsidRPr="00316F79" w:rsidRDefault="002E3C9C" w:rsidP="00E93C43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9DA9DB4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195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2E0FE65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 w:rsidRPr="0074744A">
              <w:rPr>
                <w:sz w:val="22"/>
                <w:szCs w:val="22"/>
              </w:rPr>
              <w:t>6.479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1C8C5A36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75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F6D8436" w14:textId="658E2C88" w:rsidR="002E3C9C" w:rsidRPr="00316F79" w:rsidRDefault="00525914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="002E3C9C">
              <w:rPr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775E71B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2FC855" w14:textId="77777777" w:rsidR="002E3C9C" w:rsidRPr="00316F79" w:rsidRDefault="002E3C9C" w:rsidP="00B25174">
            <w:pPr>
              <w:tabs>
                <w:tab w:val="left" w:pos="195"/>
              </w:tabs>
              <w:rPr>
                <w:sz w:val="22"/>
              </w:rPr>
            </w:pPr>
            <w:r>
              <w:rPr>
                <w:sz w:val="22"/>
              </w:rPr>
              <w:t>628086 to 1195817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61253054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</w:tr>
      <w:tr w:rsidR="002E3C9C" w:rsidRPr="00FE5DAB" w14:paraId="3F5C0F07" w14:textId="77777777" w:rsidTr="006C3FB0">
        <w:trPr>
          <w:trHeight w:hRule="exact" w:val="317"/>
        </w:trPr>
        <w:tc>
          <w:tcPr>
            <w:tcW w:w="1980" w:type="dxa"/>
            <w:tcBorders>
              <w:top w:val="nil"/>
              <w:left w:val="nil"/>
              <w:bottom w:val="nil"/>
            </w:tcBorders>
            <w:vAlign w:val="center"/>
          </w:tcPr>
          <w:p w14:paraId="49D93856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2D530E44" w14:textId="77777777" w:rsidR="002E3C9C" w:rsidRPr="00316F79" w:rsidRDefault="002E3C9C" w:rsidP="00E93C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SUT 10 cm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6570411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11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343F750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 w:rsidRPr="0074744A">
              <w:rPr>
                <w:sz w:val="22"/>
                <w:szCs w:val="22"/>
              </w:rPr>
              <w:t>3.320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51738A8F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9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8976943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74744A">
              <w:rPr>
                <w:sz w:val="22"/>
                <w:szCs w:val="22"/>
              </w:rPr>
              <w:t>.002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3AE1CF6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74744A">
              <w:rPr>
                <w:sz w:val="22"/>
                <w:szCs w:val="22"/>
              </w:rPr>
              <w:t>.452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999D93F" w14:textId="77777777" w:rsidR="002E3C9C" w:rsidRPr="00316F79" w:rsidRDefault="00B25174" w:rsidP="00B25174">
            <w:pPr>
              <w:tabs>
                <w:tab w:val="left" w:pos="495"/>
              </w:tabs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 w:rsidR="002E3C9C">
              <w:rPr>
                <w:sz w:val="22"/>
              </w:rPr>
              <w:t>18493 to 75739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6E2FEB20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</w:tr>
      <w:tr w:rsidR="002E3C9C" w:rsidRPr="00FE5DAB" w14:paraId="072EF1E2" w14:textId="77777777" w:rsidTr="006C3FB0">
        <w:trPr>
          <w:trHeight w:hRule="exact" w:val="317"/>
        </w:trPr>
        <w:tc>
          <w:tcPr>
            <w:tcW w:w="1980" w:type="dxa"/>
            <w:tcBorders>
              <w:top w:val="nil"/>
              <w:left w:val="nil"/>
              <w:bottom w:val="nil"/>
            </w:tcBorders>
            <w:vAlign w:val="center"/>
          </w:tcPr>
          <w:p w14:paraId="49B968AB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68F13BE4" w14:textId="77777777" w:rsidR="002E3C9C" w:rsidRPr="00316F79" w:rsidRDefault="002E3C9C" w:rsidP="00E93C43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9937685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793673E0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390854FB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FB0FDB9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4026233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A7DF6A6" w14:textId="77777777" w:rsidR="002E3C9C" w:rsidRPr="00316F79" w:rsidRDefault="002E3C9C" w:rsidP="00B25174">
            <w:pPr>
              <w:rPr>
                <w:sz w:val="22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0D6C1A05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8, 0.169</w:t>
            </w:r>
          </w:p>
        </w:tc>
      </w:tr>
      <w:tr w:rsidR="002E3C9C" w:rsidRPr="00FE5DAB" w14:paraId="12DDED52" w14:textId="77777777" w:rsidTr="006C3FB0">
        <w:trPr>
          <w:trHeight w:hRule="exact" w:val="317"/>
        </w:trPr>
        <w:tc>
          <w:tcPr>
            <w:tcW w:w="1980" w:type="dxa"/>
            <w:tcBorders>
              <w:top w:val="nil"/>
              <w:left w:val="nil"/>
              <w:bottom w:val="nil"/>
            </w:tcBorders>
            <w:vAlign w:val="center"/>
          </w:tcPr>
          <w:p w14:paraId="2F022A31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01197165" w14:textId="77777777" w:rsidR="002E3C9C" w:rsidRPr="00316F79" w:rsidRDefault="002E3C9C" w:rsidP="00E93C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81FF021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0735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C4C03ED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 w:rsidRPr="00BB2AFA">
              <w:rPr>
                <w:sz w:val="22"/>
                <w:szCs w:val="22"/>
              </w:rPr>
              <w:t>8.350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5B3F432F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05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50142BC" w14:textId="1A4F4B67" w:rsidR="002E3C9C" w:rsidRPr="00316F79" w:rsidRDefault="00525914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="002E3C9C">
              <w:rPr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C69E5E9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5A5FDA7" w14:textId="77777777" w:rsidR="002E3C9C" w:rsidRPr="00316F79" w:rsidRDefault="002E3C9C" w:rsidP="00B25174">
            <w:pPr>
              <w:rPr>
                <w:sz w:val="22"/>
              </w:rPr>
            </w:pPr>
            <w:r>
              <w:rPr>
                <w:sz w:val="22"/>
              </w:rPr>
              <w:t>766612 to 1254858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0C00B9A0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</w:tr>
      <w:tr w:rsidR="002E3C9C" w:rsidRPr="00FE5DAB" w14:paraId="2D228BC5" w14:textId="77777777" w:rsidTr="006C3FB0">
        <w:trPr>
          <w:trHeight w:hRule="exact" w:val="317"/>
        </w:trPr>
        <w:tc>
          <w:tcPr>
            <w:tcW w:w="1980" w:type="dxa"/>
            <w:tcBorders>
              <w:top w:val="nil"/>
              <w:left w:val="nil"/>
              <w:bottom w:val="nil"/>
            </w:tcBorders>
            <w:vAlign w:val="center"/>
          </w:tcPr>
          <w:p w14:paraId="66E60D1F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22925028" w14:textId="77777777" w:rsidR="002E3C9C" w:rsidRPr="00316F79" w:rsidRDefault="002E3C9C" w:rsidP="00E93C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SUT 15 cm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219C59A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35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1BE9232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 w:rsidRPr="00BB2AFA">
              <w:rPr>
                <w:sz w:val="22"/>
                <w:szCs w:val="22"/>
              </w:rPr>
              <w:t>3.15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56FB3532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0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7E349F5E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BB2AFA">
              <w:rPr>
                <w:sz w:val="22"/>
                <w:szCs w:val="22"/>
              </w:rPr>
              <w:t>.00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3D2E20B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BB2AFA">
              <w:rPr>
                <w:sz w:val="22"/>
                <w:szCs w:val="22"/>
              </w:rPr>
              <w:t>.433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C369472" w14:textId="77777777" w:rsidR="002E3C9C" w:rsidRPr="00316F79" w:rsidRDefault="00B25174" w:rsidP="00B25174">
            <w:pPr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 w:rsidR="002E3C9C">
              <w:rPr>
                <w:sz w:val="22"/>
              </w:rPr>
              <w:t>14528 to 66187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24E981BA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</w:tr>
      <w:tr w:rsidR="002E3C9C" w:rsidRPr="00FE5DAB" w14:paraId="53754808" w14:textId="77777777" w:rsidTr="006C3FB0">
        <w:trPr>
          <w:trHeight w:hRule="exact" w:val="317"/>
        </w:trPr>
        <w:tc>
          <w:tcPr>
            <w:tcW w:w="1980" w:type="dxa"/>
            <w:tcBorders>
              <w:top w:val="nil"/>
              <w:left w:val="nil"/>
              <w:bottom w:val="nil"/>
            </w:tcBorders>
            <w:vAlign w:val="center"/>
          </w:tcPr>
          <w:p w14:paraId="2158DE2F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69506DD7" w14:textId="77777777" w:rsidR="002E3C9C" w:rsidRPr="00316F79" w:rsidRDefault="002E3C9C" w:rsidP="00E93C43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D92B6DC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07DE307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487B337F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9737291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CFEFFF1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DAD7D2A" w14:textId="77777777" w:rsidR="002E3C9C" w:rsidRPr="00316F79" w:rsidRDefault="002E3C9C" w:rsidP="00B25174">
            <w:pPr>
              <w:rPr>
                <w:sz w:val="22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03A7B271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1, 0.203</w:t>
            </w:r>
            <w:r w:rsidR="00892D9D" w:rsidRPr="00316F79">
              <w:rPr>
                <w:sz w:val="22"/>
                <w:szCs w:val="22"/>
              </w:rPr>
              <w:t>†</w:t>
            </w:r>
          </w:p>
        </w:tc>
      </w:tr>
      <w:tr w:rsidR="002E3C9C" w:rsidRPr="00FE5DAB" w14:paraId="3082F6D7" w14:textId="77777777" w:rsidTr="006C3FB0">
        <w:trPr>
          <w:trHeight w:hRule="exact" w:val="317"/>
        </w:trPr>
        <w:tc>
          <w:tcPr>
            <w:tcW w:w="1980" w:type="dxa"/>
            <w:tcBorders>
              <w:top w:val="nil"/>
              <w:left w:val="nil"/>
              <w:bottom w:val="nil"/>
            </w:tcBorders>
            <w:vAlign w:val="center"/>
          </w:tcPr>
          <w:p w14:paraId="55593079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59A57C6E" w14:textId="77777777" w:rsidR="002E3C9C" w:rsidRPr="00316F79" w:rsidRDefault="002E3C9C" w:rsidP="00E93C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CA36612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3035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38F9FC5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 w:rsidRPr="00BB2AFA">
              <w:rPr>
                <w:sz w:val="22"/>
                <w:szCs w:val="22"/>
              </w:rPr>
              <w:t>8.49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17F1439A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93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DBB282A" w14:textId="6F0C7AC4" w:rsidR="002E3C9C" w:rsidRPr="00316F79" w:rsidRDefault="00525914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="002E3C9C">
              <w:rPr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0009618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18AF176" w14:textId="77777777" w:rsidR="002E3C9C" w:rsidRPr="00316F79" w:rsidRDefault="002E3C9C" w:rsidP="00B25174">
            <w:pPr>
              <w:rPr>
                <w:sz w:val="22"/>
              </w:rPr>
            </w:pPr>
            <w:r>
              <w:rPr>
                <w:sz w:val="22"/>
              </w:rPr>
              <w:t>757210 to 1228860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6A5DEE11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</w:tr>
      <w:tr w:rsidR="002E3C9C" w:rsidRPr="00FE5DAB" w14:paraId="3F7F4D23" w14:textId="77777777" w:rsidTr="006C3FB0">
        <w:trPr>
          <w:trHeight w:hRule="exact" w:val="317"/>
        </w:trPr>
        <w:tc>
          <w:tcPr>
            <w:tcW w:w="1980" w:type="dxa"/>
            <w:tcBorders>
              <w:top w:val="nil"/>
              <w:left w:val="nil"/>
              <w:bottom w:val="nil"/>
            </w:tcBorders>
            <w:vAlign w:val="center"/>
          </w:tcPr>
          <w:p w14:paraId="2B4468D4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7A7654DE" w14:textId="77777777" w:rsidR="002E3C9C" w:rsidRPr="00316F79" w:rsidRDefault="002E3C9C" w:rsidP="00E93C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SUT 20 cm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8A2D045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99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91CB838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 w:rsidRPr="00BB2AFA">
              <w:rPr>
                <w:sz w:val="22"/>
                <w:szCs w:val="22"/>
              </w:rPr>
              <w:t>3.49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2DD3E4F5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69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5034FB7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BB2AFA">
              <w:rPr>
                <w:sz w:val="22"/>
                <w:szCs w:val="22"/>
              </w:rPr>
              <w:t>.00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B15E89C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BB2AFA">
              <w:rPr>
                <w:sz w:val="22"/>
                <w:szCs w:val="22"/>
              </w:rPr>
              <w:t>.47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2898D4C" w14:textId="77777777" w:rsidR="002E3C9C" w:rsidRPr="00316F79" w:rsidRDefault="00B25174" w:rsidP="00B25174">
            <w:pPr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 w:rsidR="002E3C9C">
              <w:rPr>
                <w:sz w:val="22"/>
              </w:rPr>
              <w:t>19436 to 72551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21FE9AA4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</w:tr>
      <w:tr w:rsidR="002E3C9C" w:rsidRPr="00FE5DAB" w14:paraId="170B293A" w14:textId="77777777" w:rsidTr="006C3FB0">
        <w:trPr>
          <w:trHeight w:hRule="exact" w:val="317"/>
        </w:trPr>
        <w:tc>
          <w:tcPr>
            <w:tcW w:w="1980" w:type="dxa"/>
            <w:tcBorders>
              <w:top w:val="nil"/>
              <w:left w:val="nil"/>
              <w:bottom w:val="nil"/>
            </w:tcBorders>
            <w:vAlign w:val="center"/>
          </w:tcPr>
          <w:p w14:paraId="11BEFD1A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67008990" w14:textId="77777777" w:rsidR="002E3C9C" w:rsidRPr="00316F79" w:rsidRDefault="002E3C9C" w:rsidP="00E93C43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AAA3F38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047FC06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349C19E5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39A2401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B6434F3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E50080C" w14:textId="77777777" w:rsidR="002E3C9C" w:rsidRPr="00316F79" w:rsidRDefault="002E3C9C" w:rsidP="00B25174">
            <w:pPr>
              <w:rPr>
                <w:sz w:val="22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1F518FED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3, 0,194</w:t>
            </w:r>
            <w:r w:rsidR="00892D9D" w:rsidRPr="00316F79">
              <w:rPr>
                <w:sz w:val="22"/>
                <w:szCs w:val="22"/>
              </w:rPr>
              <w:t>†</w:t>
            </w:r>
          </w:p>
        </w:tc>
      </w:tr>
      <w:tr w:rsidR="002E3C9C" w:rsidRPr="00FE5DAB" w14:paraId="044D0806" w14:textId="77777777" w:rsidTr="006C3FB0">
        <w:trPr>
          <w:trHeight w:hRule="exact" w:val="317"/>
        </w:trPr>
        <w:tc>
          <w:tcPr>
            <w:tcW w:w="1980" w:type="dxa"/>
            <w:tcBorders>
              <w:top w:val="nil"/>
              <w:left w:val="nil"/>
              <w:bottom w:val="nil"/>
            </w:tcBorders>
            <w:vAlign w:val="center"/>
          </w:tcPr>
          <w:p w14:paraId="22395D67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0DC10F43" w14:textId="77777777" w:rsidR="002E3C9C" w:rsidRPr="00316F79" w:rsidRDefault="002E3C9C" w:rsidP="00E93C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27344D2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699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B241111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 w:rsidRPr="00155835">
              <w:rPr>
                <w:sz w:val="22"/>
                <w:szCs w:val="22"/>
              </w:rPr>
              <w:t>7.744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11AF9EC8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86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96B1DD3" w14:textId="4CCEB4ED" w:rsidR="002E3C9C" w:rsidRPr="00316F79" w:rsidRDefault="00525914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="002E3C9C">
              <w:rPr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D63DFD9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B8F6A83" w14:textId="77777777" w:rsidR="002E3C9C" w:rsidRPr="00316F79" w:rsidRDefault="002E3C9C" w:rsidP="00B25174">
            <w:pPr>
              <w:rPr>
                <w:sz w:val="22"/>
              </w:rPr>
            </w:pPr>
            <w:r>
              <w:rPr>
                <w:sz w:val="22"/>
              </w:rPr>
              <w:t>715183 to 1218809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07F605E6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</w:tr>
      <w:tr w:rsidR="002E3C9C" w:rsidRPr="00FE5DAB" w14:paraId="1396334E" w14:textId="77777777" w:rsidTr="006C3FB0">
        <w:trPr>
          <w:trHeight w:hRule="exact" w:val="317"/>
        </w:trPr>
        <w:tc>
          <w:tcPr>
            <w:tcW w:w="1980" w:type="dxa"/>
            <w:tcBorders>
              <w:top w:val="nil"/>
              <w:left w:val="nil"/>
              <w:bottom w:val="nil"/>
            </w:tcBorders>
            <w:vAlign w:val="center"/>
          </w:tcPr>
          <w:p w14:paraId="1A397BE3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2A5285AA" w14:textId="7F87325A" w:rsidR="002E3C9C" w:rsidRPr="00316F79" w:rsidRDefault="002E3C9C" w:rsidP="00E93C43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SUT</w:t>
            </w:r>
            <w:r w:rsidRPr="00D75D81">
              <w:rPr>
                <w:sz w:val="22"/>
                <w:szCs w:val="22"/>
                <w:vertAlign w:val="subscript"/>
              </w:rPr>
              <w:t>composite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ADE8833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4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61BE446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 w:rsidRPr="00155835">
              <w:rPr>
                <w:sz w:val="22"/>
                <w:szCs w:val="22"/>
              </w:rPr>
              <w:t>3.407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7710F970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13E3DBD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155835">
              <w:rPr>
                <w:sz w:val="22"/>
                <w:szCs w:val="22"/>
              </w:rPr>
              <w:t>.00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BD365D6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155835">
              <w:rPr>
                <w:sz w:val="22"/>
                <w:szCs w:val="22"/>
              </w:rPr>
              <w:t>.461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7F684FA" w14:textId="77777777" w:rsidR="002E3C9C" w:rsidRPr="00316F79" w:rsidRDefault="00B25174" w:rsidP="00B25174">
            <w:pPr>
              <w:tabs>
                <w:tab w:val="left" w:pos="750"/>
              </w:tabs>
              <w:rPr>
                <w:sz w:val="22"/>
              </w:rPr>
            </w:pPr>
            <w:r>
              <w:rPr>
                <w:sz w:val="22"/>
              </w:rPr>
              <w:t xml:space="preserve">    </w:t>
            </w:r>
            <w:r w:rsidR="002E3C9C">
              <w:rPr>
                <w:sz w:val="22"/>
              </w:rPr>
              <w:t>4180 to 16308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77585A89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</w:tr>
      <w:tr w:rsidR="002E3C9C" w:rsidRPr="00FE5DAB" w14:paraId="7E447E42" w14:textId="77777777" w:rsidTr="006C3FB0">
        <w:trPr>
          <w:trHeight w:hRule="exact" w:val="317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43B02CB" w14:textId="36E6AEA6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 w:rsidRPr="00316F79">
              <w:rPr>
                <w:sz w:val="22"/>
                <w:szCs w:val="22"/>
              </w:rPr>
              <w:t>Hip (</w:t>
            </w:r>
            <w:proofErr w:type="spellStart"/>
            <w:r w:rsidRPr="00316F79">
              <w:rPr>
                <w:sz w:val="22"/>
                <w:szCs w:val="22"/>
              </w:rPr>
              <w:t>cts</w:t>
            </w:r>
            <w:proofErr w:type="spellEnd"/>
            <w:r w:rsidRPr="00316F79">
              <w:rPr>
                <w:sz w:val="22"/>
                <w:szCs w:val="22"/>
              </w:rPr>
              <w:t>/d</w:t>
            </w:r>
            <w:r w:rsidR="00853A4C">
              <w:rPr>
                <w:sz w:val="22"/>
                <w:szCs w:val="22"/>
              </w:rPr>
              <w:t>ay</w:t>
            </w:r>
            <w:r w:rsidRPr="00316F79">
              <w:rPr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6E6D5D9" w14:textId="77777777" w:rsidR="002E3C9C" w:rsidRPr="00316F79" w:rsidRDefault="002E3C9C" w:rsidP="00E93C43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40A6D733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</w:tcPr>
          <w:p w14:paraId="5B9A928C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</w:tcPr>
          <w:p w14:paraId="53F4E897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</w:tcPr>
          <w:p w14:paraId="758BB9A0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</w:tcPr>
          <w:p w14:paraId="0C5D27FD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6CD3C7EF" w14:textId="77777777" w:rsidR="002E3C9C" w:rsidRPr="00316F79" w:rsidRDefault="002E3C9C" w:rsidP="00B25174">
            <w:pPr>
              <w:rPr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  <w:right w:val="nil"/>
            </w:tcBorders>
          </w:tcPr>
          <w:p w14:paraId="13AA106A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1, 0.050</w:t>
            </w:r>
          </w:p>
        </w:tc>
      </w:tr>
      <w:tr w:rsidR="002E3C9C" w:rsidRPr="00FE5DAB" w14:paraId="348BDFE3" w14:textId="77777777" w:rsidTr="006C3FB0">
        <w:trPr>
          <w:trHeight w:hRule="exact" w:val="317"/>
        </w:trPr>
        <w:tc>
          <w:tcPr>
            <w:tcW w:w="1980" w:type="dxa"/>
            <w:tcBorders>
              <w:top w:val="nil"/>
              <w:left w:val="nil"/>
              <w:bottom w:val="nil"/>
            </w:tcBorders>
            <w:vAlign w:val="center"/>
          </w:tcPr>
          <w:p w14:paraId="24AC9C52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0CF5B076" w14:textId="77777777" w:rsidR="002E3C9C" w:rsidRDefault="002E3C9C" w:rsidP="00E93C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  <w:p w14:paraId="487F5AF6" w14:textId="77777777" w:rsidR="002E3C9C" w:rsidRPr="00316F79" w:rsidRDefault="002E3C9C" w:rsidP="00E93C43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8D15CC4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451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72E0BD64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 w:rsidRPr="0074744A">
              <w:rPr>
                <w:sz w:val="22"/>
                <w:szCs w:val="22"/>
              </w:rPr>
              <w:t>7.684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32CE9EA3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17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BA8B00D" w14:textId="60A2D022" w:rsidR="002E3C9C" w:rsidRPr="00316F79" w:rsidRDefault="00525914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="002E3C9C">
              <w:rPr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176BE96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37A4E7E" w14:textId="77777777" w:rsidR="002E3C9C" w:rsidRPr="00316F79" w:rsidRDefault="002E3C9C" w:rsidP="00B25174">
            <w:pPr>
              <w:rPr>
                <w:sz w:val="22"/>
              </w:rPr>
            </w:pPr>
            <w:r>
              <w:rPr>
                <w:sz w:val="22"/>
              </w:rPr>
              <w:t>482745</w:t>
            </w:r>
            <w:r>
              <w:rPr>
                <w:sz w:val="22"/>
              </w:rPr>
              <w:tab/>
              <w:t>to 826291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162214FD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</w:tr>
      <w:tr w:rsidR="002E3C9C" w:rsidRPr="00FE5DAB" w14:paraId="0A69459D" w14:textId="77777777" w:rsidTr="006C3FB0">
        <w:trPr>
          <w:trHeight w:hRule="exact" w:val="317"/>
        </w:trPr>
        <w:tc>
          <w:tcPr>
            <w:tcW w:w="1980" w:type="dxa"/>
            <w:tcBorders>
              <w:top w:val="nil"/>
              <w:left w:val="nil"/>
              <w:bottom w:val="nil"/>
            </w:tcBorders>
            <w:vAlign w:val="center"/>
          </w:tcPr>
          <w:p w14:paraId="7518E738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576B54CA" w14:textId="77777777" w:rsidR="002E3C9C" w:rsidRPr="00316F79" w:rsidRDefault="002E3C9C" w:rsidP="00E93C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SUT 10 cm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BA0B68E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92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F883203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 w:rsidRPr="0074744A">
              <w:rPr>
                <w:sz w:val="22"/>
                <w:szCs w:val="22"/>
              </w:rPr>
              <w:t>1.81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56F3816B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8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6B8C81A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74744A">
              <w:rPr>
                <w:sz w:val="22"/>
                <w:szCs w:val="22"/>
              </w:rPr>
              <w:t>.07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9E16C4F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74744A">
              <w:rPr>
                <w:sz w:val="22"/>
                <w:szCs w:val="22"/>
              </w:rPr>
              <w:t>.267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804C487" w14:textId="77777777" w:rsidR="002E3C9C" w:rsidRPr="00316F79" w:rsidRDefault="00B25174" w:rsidP="00B25174">
            <w:pPr>
              <w:rPr>
                <w:sz w:val="22"/>
              </w:rPr>
            </w:pPr>
            <w:r>
              <w:rPr>
                <w:sz w:val="22"/>
              </w:rPr>
              <w:t xml:space="preserve">   </w:t>
            </w:r>
            <w:r w:rsidR="002E3C9C">
              <w:rPr>
                <w:sz w:val="22"/>
              </w:rPr>
              <w:t>-1728 to 32913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59F440DD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</w:tr>
      <w:tr w:rsidR="002E3C9C" w:rsidRPr="00FE5DAB" w14:paraId="48789545" w14:textId="77777777" w:rsidTr="006C3FB0">
        <w:trPr>
          <w:trHeight w:hRule="exact" w:val="317"/>
        </w:trPr>
        <w:tc>
          <w:tcPr>
            <w:tcW w:w="1980" w:type="dxa"/>
            <w:tcBorders>
              <w:top w:val="nil"/>
              <w:left w:val="nil"/>
              <w:bottom w:val="nil"/>
            </w:tcBorders>
            <w:vAlign w:val="center"/>
          </w:tcPr>
          <w:p w14:paraId="03A05E06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3A43B252" w14:textId="77777777" w:rsidR="002E3C9C" w:rsidRPr="00316F79" w:rsidRDefault="002E3C9C" w:rsidP="00E93C43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21CB8B9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2E76F3E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73A375C9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0EA9F2C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3E93E44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6068407" w14:textId="77777777" w:rsidR="002E3C9C" w:rsidRPr="00316F79" w:rsidRDefault="002E3C9C" w:rsidP="00B25174">
            <w:pPr>
              <w:pStyle w:val="NoSpacing"/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0303EBC5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2, 0.061</w:t>
            </w:r>
          </w:p>
        </w:tc>
      </w:tr>
      <w:tr w:rsidR="002E3C9C" w:rsidRPr="00FE5DAB" w14:paraId="388BC7A9" w14:textId="77777777" w:rsidTr="006C3FB0">
        <w:trPr>
          <w:trHeight w:hRule="exact" w:val="317"/>
        </w:trPr>
        <w:tc>
          <w:tcPr>
            <w:tcW w:w="1980" w:type="dxa"/>
            <w:tcBorders>
              <w:top w:val="nil"/>
              <w:left w:val="nil"/>
              <w:bottom w:val="nil"/>
            </w:tcBorders>
            <w:vAlign w:val="center"/>
          </w:tcPr>
          <w:p w14:paraId="55035474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7BCBD58E" w14:textId="77777777" w:rsidR="002E3C9C" w:rsidRPr="00316F79" w:rsidRDefault="002E3C9C" w:rsidP="00E93C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5CCAC9C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5610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806B89C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  <w:r w:rsidRPr="00BB2AFA">
              <w:rPr>
                <w:sz w:val="22"/>
                <w:szCs w:val="22"/>
              </w:rPr>
              <w:t>9.37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24E50DA4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08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24925AC" w14:textId="61177FF1" w:rsidR="002E3C9C" w:rsidRPr="00316F79" w:rsidRDefault="00525914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="002E3C9C">
              <w:rPr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B36E9D6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4B592FC" w14:textId="77777777" w:rsidR="002E3C9C" w:rsidRPr="0027270B" w:rsidRDefault="002E3C9C" w:rsidP="00B25174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0244 to 820975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14D488AB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</w:tr>
      <w:tr w:rsidR="002E3C9C" w:rsidRPr="00FE5DAB" w14:paraId="1A2871A8" w14:textId="77777777" w:rsidTr="006C3FB0">
        <w:trPr>
          <w:trHeight w:hRule="exact" w:val="317"/>
        </w:trPr>
        <w:tc>
          <w:tcPr>
            <w:tcW w:w="1980" w:type="dxa"/>
            <w:tcBorders>
              <w:top w:val="nil"/>
              <w:left w:val="nil"/>
              <w:bottom w:val="nil"/>
            </w:tcBorders>
            <w:vAlign w:val="center"/>
          </w:tcPr>
          <w:p w14:paraId="6577796E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337A6567" w14:textId="77777777" w:rsidR="002E3C9C" w:rsidRPr="00316F79" w:rsidRDefault="002E3C9C" w:rsidP="00E93C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SUT 15 cm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990DE3B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5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5AA7804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  <w:r w:rsidRPr="00BB2AFA">
              <w:rPr>
                <w:sz w:val="22"/>
                <w:szCs w:val="22"/>
              </w:rPr>
              <w:t>1.96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37CB1196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2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46E830F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BB2AFA">
              <w:rPr>
                <w:sz w:val="22"/>
                <w:szCs w:val="22"/>
              </w:rPr>
              <w:t>.05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EA68894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BB2AFA">
              <w:rPr>
                <w:sz w:val="22"/>
                <w:szCs w:val="22"/>
              </w:rPr>
              <w:t>.286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5D25D18" w14:textId="77777777" w:rsidR="002E3C9C" w:rsidRPr="0027270B" w:rsidRDefault="00B25174" w:rsidP="00B25174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2E3C9C">
              <w:rPr>
                <w:sz w:val="22"/>
                <w:szCs w:val="22"/>
              </w:rPr>
              <w:t>-426.4 to 30335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224A5EED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</w:tr>
      <w:tr w:rsidR="002E3C9C" w:rsidRPr="00FE5DAB" w14:paraId="269B61B8" w14:textId="77777777" w:rsidTr="006C3FB0">
        <w:trPr>
          <w:trHeight w:hRule="exact" w:val="317"/>
        </w:trPr>
        <w:tc>
          <w:tcPr>
            <w:tcW w:w="1980" w:type="dxa"/>
            <w:tcBorders>
              <w:top w:val="nil"/>
              <w:left w:val="nil"/>
              <w:bottom w:val="nil"/>
            </w:tcBorders>
            <w:vAlign w:val="center"/>
          </w:tcPr>
          <w:p w14:paraId="1C9CFF6B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4DFF66FD" w14:textId="77777777" w:rsidR="002E3C9C" w:rsidRPr="00316F79" w:rsidRDefault="002E3C9C" w:rsidP="00E93C43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A1EDDD0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D304F99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716A9505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0E3C526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D0EFEAC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34CEB58" w14:textId="77777777" w:rsidR="002E3C9C" w:rsidRPr="0027270B" w:rsidRDefault="002E3C9C" w:rsidP="00B25174">
            <w:pPr>
              <w:rPr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58ED6728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1, 0.091</w:t>
            </w:r>
          </w:p>
        </w:tc>
      </w:tr>
      <w:tr w:rsidR="002E3C9C" w:rsidRPr="00FE5DAB" w14:paraId="00E8E94B" w14:textId="77777777" w:rsidTr="006C3FB0">
        <w:trPr>
          <w:trHeight w:hRule="exact" w:val="317"/>
        </w:trPr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320090CF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5AC01B2E" w14:textId="77777777" w:rsidR="002E3C9C" w:rsidRPr="00316F79" w:rsidRDefault="002E3C9C" w:rsidP="00E93C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6DFA694" w14:textId="77777777" w:rsidR="002E3C9C" w:rsidRPr="00316F79" w:rsidRDefault="002E3C9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063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D0640B4" w14:textId="77777777" w:rsidR="002E3C9C" w:rsidRPr="00316F79" w:rsidRDefault="002E3C9C">
            <w:pPr>
              <w:jc w:val="center"/>
              <w:rPr>
                <w:sz w:val="22"/>
                <w:szCs w:val="22"/>
              </w:rPr>
            </w:pPr>
            <w:r w:rsidRPr="00BB2AFA">
              <w:rPr>
                <w:sz w:val="22"/>
                <w:szCs w:val="22"/>
              </w:rPr>
              <w:t>9.44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13ECF111" w14:textId="77777777" w:rsidR="002E3C9C" w:rsidRPr="00316F79" w:rsidRDefault="002E3C9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965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3E8CB15" w14:textId="5D94275A" w:rsidR="002E3C9C" w:rsidRPr="00316F79" w:rsidRDefault="005259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="002E3C9C">
              <w:rPr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4C3970F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E86D74B" w14:textId="77777777" w:rsidR="002E3C9C" w:rsidRPr="0027270B" w:rsidRDefault="002E3C9C" w:rsidP="00B25174">
            <w:pPr>
              <w:tabs>
                <w:tab w:val="left" w:pos="375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9538 to 801735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05FE1E9C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</w:tr>
      <w:tr w:rsidR="002E3C9C" w:rsidRPr="00FE5DAB" w14:paraId="7D38D1C9" w14:textId="77777777" w:rsidTr="006C3FB0">
        <w:trPr>
          <w:trHeight w:hRule="exact" w:val="317"/>
        </w:trPr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024A9294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01E5F151" w14:textId="77777777" w:rsidR="002E3C9C" w:rsidRPr="00316F79" w:rsidRDefault="002E3C9C" w:rsidP="00E93C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SUT 20 cm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D675C37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8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149ACDA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 w:rsidRPr="00BB2AFA">
              <w:rPr>
                <w:sz w:val="22"/>
                <w:szCs w:val="22"/>
              </w:rPr>
              <w:t>2.32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72790647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79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7F2BEE4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BB2AFA">
              <w:rPr>
                <w:sz w:val="22"/>
                <w:szCs w:val="22"/>
              </w:rPr>
              <w:t>.025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691F64A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BB2AFA">
              <w:rPr>
                <w:sz w:val="22"/>
                <w:szCs w:val="22"/>
              </w:rPr>
              <w:t>.334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8A236F8" w14:textId="17B689A1" w:rsidR="002E3C9C" w:rsidRPr="0027270B" w:rsidRDefault="005259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 w:rsidR="002E3C9C">
              <w:rPr>
                <w:sz w:val="22"/>
                <w:szCs w:val="22"/>
              </w:rPr>
              <w:t>2399</w:t>
            </w:r>
            <w:r>
              <w:rPr>
                <w:sz w:val="22"/>
                <w:szCs w:val="22"/>
              </w:rPr>
              <w:t xml:space="preserve"> </w:t>
            </w:r>
            <w:r w:rsidR="002E3C9C">
              <w:rPr>
                <w:sz w:val="22"/>
                <w:szCs w:val="22"/>
              </w:rPr>
              <w:t>to 34178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1223A9E1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</w:tr>
      <w:tr w:rsidR="002E3C9C" w:rsidRPr="00FE5DAB" w14:paraId="6B1C8086" w14:textId="77777777" w:rsidTr="006C3FB0">
        <w:trPr>
          <w:trHeight w:hRule="exact" w:val="317"/>
        </w:trPr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07D4FCF1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10F852D7" w14:textId="77777777" w:rsidR="002E3C9C" w:rsidRPr="00316F79" w:rsidRDefault="002E3C9C" w:rsidP="00E93C43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18EB8CE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7B54813D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73EEE928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F73A83B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309AD4A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54998CC" w14:textId="77777777" w:rsidR="002E3C9C" w:rsidRPr="0027270B" w:rsidRDefault="002E3C9C" w:rsidP="00B25174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13778456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4, 0.072</w:t>
            </w:r>
          </w:p>
        </w:tc>
      </w:tr>
      <w:tr w:rsidR="002E3C9C" w:rsidRPr="00FE5DAB" w14:paraId="6E1D9DF8" w14:textId="77777777" w:rsidTr="006C3FB0">
        <w:trPr>
          <w:trHeight w:hRule="exact" w:val="317"/>
        </w:trPr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3F7B981B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03870E5E" w14:textId="77777777" w:rsidR="002E3C9C" w:rsidRPr="00316F79" w:rsidRDefault="002E3C9C" w:rsidP="00E93C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F3ED55B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904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88C0083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  <w:r w:rsidRPr="00B01BA5">
              <w:rPr>
                <w:sz w:val="22"/>
                <w:szCs w:val="22"/>
              </w:rPr>
              <w:t>8.78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14:paraId="0DFC968E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049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E288DD1" w14:textId="50CAA879" w:rsidR="002E3C9C" w:rsidRPr="00316F79" w:rsidRDefault="00525914" w:rsidP="00277DA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="002E3C9C">
              <w:rPr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4D568A9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A1CFE26" w14:textId="77777777" w:rsidR="002E3C9C" w:rsidRPr="0027270B" w:rsidRDefault="002E3C9C" w:rsidP="00B25174">
            <w:pPr>
              <w:pStyle w:val="NoSpacing"/>
              <w:tabs>
                <w:tab w:val="left" w:pos="63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7694</w:t>
            </w:r>
            <w:r>
              <w:rPr>
                <w:sz w:val="22"/>
                <w:szCs w:val="22"/>
              </w:rPr>
              <w:tab/>
              <w:t>to 810393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754EE113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</w:tr>
      <w:tr w:rsidR="002E3C9C" w:rsidRPr="00FE5DAB" w14:paraId="5C8A192A" w14:textId="77777777" w:rsidTr="006C3FB0">
        <w:trPr>
          <w:trHeight w:hRule="exact" w:val="317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</w:tcPr>
          <w:p w14:paraId="01422DE8" w14:textId="77777777" w:rsidR="002E3C9C" w:rsidRPr="00316F79" w:rsidRDefault="002E3C9C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2E7C5AA" w14:textId="7A2F3167" w:rsidR="002E3C9C" w:rsidRPr="00316F79" w:rsidRDefault="002E3C9C" w:rsidP="00E93C43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SUT</w:t>
            </w:r>
            <w:r w:rsidRPr="00D75D81">
              <w:rPr>
                <w:sz w:val="22"/>
                <w:szCs w:val="22"/>
                <w:vertAlign w:val="subscript"/>
              </w:rPr>
              <w:t>composite</w:t>
            </w:r>
            <w:proofErr w:type="spellEnd"/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7097074A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0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</w:tcPr>
          <w:p w14:paraId="6CFF82D6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  <w:r w:rsidRPr="00B01BA5">
              <w:rPr>
                <w:sz w:val="22"/>
                <w:szCs w:val="22"/>
              </w:rPr>
              <w:t>2.10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</w:tcPr>
          <w:p w14:paraId="214B4DBF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</w:tcPr>
          <w:p w14:paraId="60F2518E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B01BA5">
              <w:rPr>
                <w:sz w:val="22"/>
                <w:szCs w:val="22"/>
              </w:rPr>
              <w:t>.04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</w:tcPr>
          <w:p w14:paraId="4B2FA521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B01BA5">
              <w:rPr>
                <w:sz w:val="22"/>
                <w:szCs w:val="22"/>
              </w:rPr>
              <w:t>.306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7DDEB615" w14:textId="77777777" w:rsidR="002E3C9C" w:rsidRPr="0027270B" w:rsidRDefault="00B25174" w:rsidP="00B25174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162</w:t>
            </w:r>
            <w:r w:rsidR="002E3C9C">
              <w:rPr>
                <w:sz w:val="22"/>
                <w:szCs w:val="22"/>
              </w:rPr>
              <w:t xml:space="preserve"> to 7451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  <w:right w:val="nil"/>
            </w:tcBorders>
          </w:tcPr>
          <w:p w14:paraId="63FC2E53" w14:textId="77777777" w:rsidR="002E3C9C" w:rsidRPr="00316F79" w:rsidRDefault="002E3C9C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</w:tr>
    </w:tbl>
    <w:p w14:paraId="305D8A3C" w14:textId="318B4307" w:rsidR="002E3C9C" w:rsidRPr="00D75D81" w:rsidRDefault="0034490D">
      <w:pPr>
        <w:rPr>
          <w:sz w:val="22"/>
        </w:rPr>
      </w:pPr>
      <w:r>
        <w:t>Physical activity in counts/day (</w:t>
      </w:r>
      <w:proofErr w:type="spellStart"/>
      <w:r>
        <w:t>cts</w:t>
      </w:r>
      <w:proofErr w:type="spellEnd"/>
      <w:r>
        <w:t xml:space="preserve">/day); </w:t>
      </w:r>
      <w:r w:rsidR="001B759A">
        <w:t xml:space="preserve"> </w:t>
      </w:r>
      <w:r w:rsidR="00B25174">
        <w:t xml:space="preserve">LSUT 10 cm, 15 cm, </w:t>
      </w:r>
      <w:r w:rsidR="00D75D81">
        <w:t xml:space="preserve">and </w:t>
      </w:r>
      <w:r w:rsidR="00B25174">
        <w:t>20 cm = repetitions</w:t>
      </w:r>
      <w:r w:rsidR="000C7D8B" w:rsidRPr="000C7D8B">
        <w:t xml:space="preserve"> </w:t>
      </w:r>
      <w:r w:rsidR="000C7D8B">
        <w:t>at 10, 15, and 20 cm step heights,</w:t>
      </w:r>
      <w:r w:rsidR="00D75D81">
        <w:t xml:space="preserve"> </w:t>
      </w:r>
      <w:r w:rsidR="000C7D8B">
        <w:t xml:space="preserve">respectively; </w:t>
      </w:r>
      <w:r w:rsidR="000C7D8B" w:rsidRPr="00316F79">
        <w:rPr>
          <w:sz w:val="22"/>
        </w:rPr>
        <w:t>†</w:t>
      </w:r>
      <w:r w:rsidR="000C7D8B" w:rsidRPr="00F77B14">
        <w:rPr>
          <w:i/>
          <w:szCs w:val="24"/>
        </w:rPr>
        <w:t>p</w:t>
      </w:r>
      <w:r w:rsidR="000C7D8B" w:rsidRPr="00F77B14">
        <w:rPr>
          <w:szCs w:val="24"/>
        </w:rPr>
        <w:t xml:space="preserve"> </w:t>
      </w:r>
      <w:r w:rsidR="000C7D8B">
        <w:rPr>
          <w:sz w:val="22"/>
        </w:rPr>
        <w:t xml:space="preserve">&lt; </w:t>
      </w:r>
      <w:r w:rsidR="00D75D81">
        <w:rPr>
          <w:sz w:val="22"/>
        </w:rPr>
        <w:t xml:space="preserve">  </w:t>
      </w:r>
      <w:r w:rsidR="000C7D8B">
        <w:rPr>
          <w:sz w:val="22"/>
        </w:rPr>
        <w:t>0.001</w:t>
      </w:r>
      <w:bookmarkStart w:id="0" w:name="_GoBack"/>
      <w:bookmarkEnd w:id="0"/>
    </w:p>
    <w:sectPr w:rsidR="002E3C9C" w:rsidRPr="00D75D81" w:rsidSect="006C3F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D61046" w14:textId="77777777" w:rsidR="0095455A" w:rsidRDefault="0095455A" w:rsidP="002E3C9C">
      <w:pPr>
        <w:spacing w:after="0" w:line="240" w:lineRule="auto"/>
      </w:pPr>
      <w:r>
        <w:separator/>
      </w:r>
    </w:p>
  </w:endnote>
  <w:endnote w:type="continuationSeparator" w:id="0">
    <w:p w14:paraId="7F3920ED" w14:textId="77777777" w:rsidR="0095455A" w:rsidRDefault="0095455A" w:rsidP="002E3C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7899CC" w14:textId="77777777" w:rsidR="0095455A" w:rsidRDefault="0095455A" w:rsidP="002E3C9C">
      <w:pPr>
        <w:spacing w:after="0" w:line="240" w:lineRule="auto"/>
      </w:pPr>
      <w:r>
        <w:separator/>
      </w:r>
    </w:p>
  </w:footnote>
  <w:footnote w:type="continuationSeparator" w:id="0">
    <w:p w14:paraId="4CD16CB0" w14:textId="77777777" w:rsidR="0095455A" w:rsidRDefault="0095455A" w:rsidP="002E3C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5813"/>
    <w:rsid w:val="00013B10"/>
    <w:rsid w:val="0004123A"/>
    <w:rsid w:val="000C7D8B"/>
    <w:rsid w:val="00155835"/>
    <w:rsid w:val="00167BE5"/>
    <w:rsid w:val="00194E60"/>
    <w:rsid w:val="001B759A"/>
    <w:rsid w:val="001C1C41"/>
    <w:rsid w:val="001C5376"/>
    <w:rsid w:val="00240B07"/>
    <w:rsid w:val="0027270B"/>
    <w:rsid w:val="002E3C9C"/>
    <w:rsid w:val="00305430"/>
    <w:rsid w:val="0034490D"/>
    <w:rsid w:val="00391BC3"/>
    <w:rsid w:val="00405813"/>
    <w:rsid w:val="00447859"/>
    <w:rsid w:val="004C1C39"/>
    <w:rsid w:val="004D7107"/>
    <w:rsid w:val="004E7B4D"/>
    <w:rsid w:val="00504D0E"/>
    <w:rsid w:val="00525914"/>
    <w:rsid w:val="00586163"/>
    <w:rsid w:val="005B1274"/>
    <w:rsid w:val="005F21D5"/>
    <w:rsid w:val="0060339D"/>
    <w:rsid w:val="00685E61"/>
    <w:rsid w:val="006A0EB9"/>
    <w:rsid w:val="006C3FB0"/>
    <w:rsid w:val="0074744A"/>
    <w:rsid w:val="00756B12"/>
    <w:rsid w:val="00853A4C"/>
    <w:rsid w:val="0089155F"/>
    <w:rsid w:val="00892D9D"/>
    <w:rsid w:val="008F6E78"/>
    <w:rsid w:val="0095455A"/>
    <w:rsid w:val="00960433"/>
    <w:rsid w:val="009F21C9"/>
    <w:rsid w:val="00A64A18"/>
    <w:rsid w:val="00A6574C"/>
    <w:rsid w:val="00AE7B8D"/>
    <w:rsid w:val="00B01BA5"/>
    <w:rsid w:val="00B25174"/>
    <w:rsid w:val="00B3742C"/>
    <w:rsid w:val="00BA4AD8"/>
    <w:rsid w:val="00BB2AFA"/>
    <w:rsid w:val="00BB77D5"/>
    <w:rsid w:val="00BC74BE"/>
    <w:rsid w:val="00C47F2C"/>
    <w:rsid w:val="00C57CB3"/>
    <w:rsid w:val="00CC28FB"/>
    <w:rsid w:val="00CE7081"/>
    <w:rsid w:val="00D75D81"/>
    <w:rsid w:val="00D9475F"/>
    <w:rsid w:val="00DA7DD3"/>
    <w:rsid w:val="00DC5A85"/>
    <w:rsid w:val="00DD6D81"/>
    <w:rsid w:val="00DF3094"/>
    <w:rsid w:val="00E82B97"/>
    <w:rsid w:val="00E8554C"/>
    <w:rsid w:val="00E93C43"/>
    <w:rsid w:val="00F4222C"/>
    <w:rsid w:val="00F54CA6"/>
    <w:rsid w:val="00F77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FECFC"/>
  <w15:chartTrackingRefBased/>
  <w15:docId w15:val="{951AD25C-9208-4A46-A2C7-2EBE62D5D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5813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58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05813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2E3C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3C9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E3C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3C9C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5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59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7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7D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7D8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D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D8B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C3FB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Georgia</Company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Trevor Batson</dc:creator>
  <cp:keywords/>
  <dc:description/>
  <cp:lastModifiedBy>Christopher Modlesky</cp:lastModifiedBy>
  <cp:revision>4</cp:revision>
  <cp:lastPrinted>2023-06-20T18:09:00Z</cp:lastPrinted>
  <dcterms:created xsi:type="dcterms:W3CDTF">2024-06-27T05:41:00Z</dcterms:created>
  <dcterms:modified xsi:type="dcterms:W3CDTF">2024-06-28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7e5db13a1f7daf792d3a3885b6d63a00dfc6039bf83c242945fdebfe3e88b0</vt:lpwstr>
  </property>
</Properties>
</file>